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3A667" w14:textId="0488B634" w:rsidR="001911CF" w:rsidRDefault="001911CF" w:rsidP="001911CF">
      <w:pPr>
        <w:rPr>
          <w:b/>
          <w:bCs/>
        </w:rPr>
      </w:pPr>
      <w:r w:rsidRPr="001911CF">
        <w:rPr>
          <w:b/>
          <w:bCs/>
        </w:rPr>
        <w:t>Table S2. Documents Identified by Association</w:t>
      </w:r>
    </w:p>
    <w:tbl>
      <w:tblPr>
        <w:tblpPr w:leftFromText="180" w:rightFromText="180" w:vertAnchor="text" w:tblpXSpec="center" w:tblpY="1"/>
        <w:tblOverlap w:val="never"/>
        <w:tblW w:w="1430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1620"/>
        <w:gridCol w:w="3960"/>
        <w:gridCol w:w="6120"/>
      </w:tblGrid>
      <w:tr w:rsidR="001911CF" w:rsidRPr="00C213CA" w14:paraId="6581ECA6" w14:textId="77777777" w:rsidTr="001911CF">
        <w:trPr>
          <w:trHeight w:val="20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FC859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ofessional Medical Assoc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49E7735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ber of Documents Publish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E4FF55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Focus of Document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82B55C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tle of Each Document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74663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RL</w:t>
            </w:r>
          </w:p>
        </w:tc>
      </w:tr>
      <w:tr w:rsidR="001911CF" w:rsidRPr="00C213CA" w14:paraId="7B84A3F9" w14:textId="77777777" w:rsidTr="001911CF">
        <w:trPr>
          <w:trHeight w:val="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07DA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DA - The Society for Post-Acute and Long-Term Care Medic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0AE2E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6FDFE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ucation for clinicians on the increasing number of older people who are incarcerated and their impact on the long-term care continuum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AC69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ressing an Expected Increase in Long Term Care Continuum Residents with Criminal/Correctional Historie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1C6C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longer publicly available</w:t>
            </w:r>
          </w:p>
        </w:tc>
      </w:tr>
      <w:tr w:rsidR="001911CF" w:rsidRPr="00C213CA" w14:paraId="2829D995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A93912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Academy of Child and Adolescent Psychiatry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353FA4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7D75DAD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vocacy for healthcare access, human rights, and dignit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C31B3A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sident Letter to IC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9C5E68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cap.org/App_Themes/AACAP/docs/Advocacy/AACAP-Letter-ORR-ICE.pdf</w:t>
            </w:r>
          </w:p>
        </w:tc>
      </w:tr>
      <w:tr w:rsidR="001911CF" w:rsidRPr="00C213CA" w14:paraId="1E894D49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EB5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E3E8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0AE08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EC15A9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icy Statement on the Jurisdiction of the Juvenile Court System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ABC8D6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cap.org/aacap/Policy_Statements/2023/Policy_Statement_Policy_Statement_Jurisdictio_Juvenile_Court_System.aspx</w:t>
            </w:r>
          </w:p>
        </w:tc>
      </w:tr>
      <w:tr w:rsidR="001911CF" w:rsidRPr="00C213CA" w14:paraId="3B11B37E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6AB1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1BFF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4D789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D0D6AB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litary Confinement of Juvenile Offender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6C33D4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cap.org/aacap/Policy_Statements/2012/Solitary_Confinement_of_Juvenile_Offenders.aspx</w:t>
            </w:r>
          </w:p>
        </w:tc>
      </w:tr>
      <w:tr w:rsidR="001911CF" w:rsidRPr="00C213CA" w14:paraId="1C2B38DB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FAA3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BCD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6ACA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0F8E91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gender Youth in Juvenile Justice and other Correctional System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BDD199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cap.org/aacap/Policy_Statements/2016/Policy_Statement_on_Transgender_Youth_in_Juvenile_Justice_and_other_Correctional_Systems.aspx</w:t>
            </w:r>
          </w:p>
        </w:tc>
      </w:tr>
      <w:tr w:rsidR="001911CF" w:rsidRPr="00C213CA" w14:paraId="155CBD9E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130E73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Academy of Family Physician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3625B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FF12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ucation for clinicians and advocacy for healthcare access and criminal legal system reform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6305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arceration and Health: A Family Medicine Perspective (Position Paper)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9CC3C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fp.org/about/policies/all/incarceration.html</w:t>
            </w:r>
          </w:p>
        </w:tc>
      </w:tr>
      <w:tr w:rsidR="001911CF" w:rsidRPr="00C213CA" w14:paraId="1A1913CD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1E3032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BF3B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07398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F3AB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sues Related to the Incarceration and Detention of Minor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CC75C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fp.org/about/policies/all/incarceration-minors.html#:~:text=The%20AAFP%20maintains%20the%20following,should%20not%20receive%20life%20sentences</w:t>
            </w:r>
          </w:p>
        </w:tc>
      </w:tr>
      <w:tr w:rsidR="001911CF" w:rsidRPr="00C213CA" w14:paraId="0643CA2D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197138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951B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0307F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1444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traints on Incarcerated Women During Labor, Use of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4AD28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fp.org/about/policies/all/restraints-on-incarcerated-women-during-labor.html</w:t>
            </w:r>
          </w:p>
        </w:tc>
      </w:tr>
      <w:tr w:rsidR="001911CF" w:rsidRPr="00C213CA" w14:paraId="4873C9DC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1AFD06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Academy of Psychiatry and the Law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0D9DD47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10A9D92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ical and ethical guidelines for clinician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F4BCD65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ics Guidelines for the Practice of Forensic Psychiatry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A137B7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pl.org/ethics.htm</w:t>
            </w:r>
          </w:p>
        </w:tc>
      </w:tr>
      <w:tr w:rsidR="001911CF" w:rsidRPr="00C213CA" w14:paraId="04A4267E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EA05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5874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370E2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DAE4985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 American Academy of Psychiatry and the Law Practice Resource for Prescribing in Correction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2474EBC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pl.org/docs/pdf/Corrections-Resource-Document.pdf</w:t>
            </w:r>
          </w:p>
        </w:tc>
      </w:tr>
      <w:tr w:rsidR="001911CF" w:rsidRPr="00C213CA" w14:paraId="38BBF2DB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58F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College of Emergency Physician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3A8A3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95965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ical and logistical guidance on the care of patients who are incarcerated in the emergency departmen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74BE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ognizing the Needs of Incarcerated Patients in the Emergency Department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809C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ep.org/administration/resources/recognizing-the-needs-of-incarcerated-patients-in-the-emergency-department</w:t>
            </w:r>
          </w:p>
        </w:tc>
      </w:tr>
      <w:tr w:rsidR="001911CF" w:rsidRPr="00C213CA" w14:paraId="57A0781E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0940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C7E0F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B5ED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C32F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P COVID-19 Field Guide: Incarcerated Populatio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B2C5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ep.org/corona/covid-19-field-guide/special-populations/incarcerated-population</w:t>
            </w:r>
          </w:p>
        </w:tc>
      </w:tr>
      <w:tr w:rsidR="001911CF" w:rsidRPr="00C213CA" w14:paraId="5D886561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22CFC6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American College of Obstetricians and Gynecologist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2DCC028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9C4A135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vocacy for improved and dignified healthcare for female patients experiencing incarcerati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76976E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 Public Health Considerations for Pregnant and Postpartum People Who Are Incarcerate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404218F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og.org/clinical-information/policy-and-position-statements/position-statements/2021/covid-19-public-health-considerations-for-pregnant-and-postpartum-people-who-are-incarcerated#:~:text=Given%20the%20convergent%20risks%20of,by%20an%20overall%20decrease%20of</w:t>
            </w:r>
          </w:p>
        </w:tc>
      </w:tr>
      <w:tr w:rsidR="001911CF" w:rsidRPr="00C213CA" w14:paraId="5F3A6329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632CC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79FE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ABBF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1CFB321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lth Care for Incarcerated Wome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817AC51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og.org/advocacy/policy-priorities/health-care-for-incarcerated-women</w:t>
            </w:r>
          </w:p>
        </w:tc>
      </w:tr>
      <w:tr w:rsidR="001911CF" w:rsidRPr="00C213CA" w14:paraId="291FCE79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148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69D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B4A8B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187AB9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lth Care for Immigrant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CF55E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og.org/clinical/clinical-guidance/committee-statement/articles/2023/01/health-care-for-immigrants#:~:text=Conclusion-,The%20American%20College%20of%20Obstetricians%20and%20Gynecologists%20supports%20the%20health,care%2C%20regardless%20of%20immigration%20status.</w:t>
            </w:r>
          </w:p>
        </w:tc>
      </w:tr>
      <w:tr w:rsidR="001911CF" w:rsidRPr="00C213CA" w14:paraId="2EDAC1FE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0B0F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496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B5F0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5EB7BC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position to Immigration Practices that Are Detrimental to the Well-Being of Women and Childre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5F83A2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og.org/clinical-information/policy-and-position-statements/statements-of-policy/2018/opposition-to-immigration-practices-that-are-detrimental-to-the-well-being-of-all-individuals</w:t>
            </w:r>
          </w:p>
        </w:tc>
      </w:tr>
      <w:tr w:rsidR="001911CF" w:rsidRPr="00C213CA" w14:paraId="4A293A05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FFC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01E1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2025C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801534C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productive Health Care for Incarcerated Pregnant, Postpartum, and Nonpregnant Individual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5E5563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og.org/clinical/clinical-guidance/committee-opinion/articles/2021/07/reproductive-health-care-for-incarcerated-pregnant-postpartum-and-nonpregnant-individuals</w:t>
            </w:r>
          </w:p>
        </w:tc>
      </w:tr>
      <w:tr w:rsidR="001911CF" w:rsidRPr="00C213CA" w14:paraId="0E9E9074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BAF1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835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5BD79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5C2BF4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rilization of Women: Ethical Issues and Consideration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B2FAA2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journals.lww.com/greenjournal/abstract/2017/04000/committee_opinion_no__695__sterilization_of_women_.51.aspx</w:t>
            </w:r>
          </w:p>
        </w:tc>
      </w:tr>
      <w:tr w:rsidR="001911CF" w:rsidRPr="00C213CA" w14:paraId="5F85675A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86B2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3E68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E97D6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753D6B1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olence and Racism in the Criminal Legal System: A Women's Health Crisi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66017F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og.org/clinical-information/policy-and-position-statements/statements-of-policy/2020/violence-and-racism-in-criminal-legal-system-a-womens-health-crisis</w:t>
            </w:r>
          </w:p>
        </w:tc>
      </w:tr>
      <w:tr w:rsidR="001911CF" w:rsidRPr="00C213CA" w14:paraId="041A5EBE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AE01C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Academy of Pediatric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441AD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869D6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ucation for clinicians on the care of pediatric patients who are incarcerated and advocacy for improved healthcare and criminal legal policy reform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0DE0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vocacy and Collaborative Health Care for Justice-Involved Youth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1AD1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publications.aap.org/pediatrics/article/146/1/e20201755/37020/Advocacy-and-Collaborative-Health-Care-for-Justice?autologincheck=redirected</w:t>
            </w:r>
          </w:p>
        </w:tc>
      </w:tr>
      <w:tr w:rsidR="001911CF" w:rsidRPr="00C213CA" w14:paraId="7844BD2F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15D85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D572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5A14E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9FCE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tention of Immigrant Childre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84CB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publications.aap.org/pediatrics/article/139/5/e20170483/38727/Detention-of-Immigrant-Children</w:t>
            </w:r>
          </w:p>
        </w:tc>
      </w:tr>
      <w:tr w:rsidR="001911CF" w:rsidRPr="00C213CA" w14:paraId="7E94A54A" w14:textId="77777777" w:rsidTr="001911CF">
        <w:trPr>
          <w:trHeight w:val="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01A9BB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College of Occupational and Environmental Medic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7D403F6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BA8B75B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ical and logistical guidance for safe working environments in correctional setting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28EEEB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cupational and Environmental Hazards of Correctional Setting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0699C0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journals.lww.com/joem/fulltext/2022/03000/occupational_and_environmental_hazards_of.23.aspx</w:t>
            </w:r>
          </w:p>
        </w:tc>
      </w:tr>
      <w:tr w:rsidR="001911CF" w:rsidRPr="00C213CA" w14:paraId="1B1CC1E4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610C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College of Physician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E76BD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DFF56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ducation for clinicians and </w:t>
            </w: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advocacy for improved treatment of patients experiencing incarcerati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9557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orrectional Medicine - A Public Policy Paper of the American College of Physician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FA9A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ponline.org/sites/default/files/acp-policy-library/policies/correctional_medicine_2001.pdf</w:t>
            </w:r>
          </w:p>
        </w:tc>
      </w:tr>
      <w:tr w:rsidR="001911CF" w:rsidRPr="00C213CA" w14:paraId="4FD41F23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074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F9C5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CA1A0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134A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alth Care During Incarceration: A Policy Position Paper </w:t>
            </w:r>
            <w:proofErr w:type="gramStart"/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m</w:t>
            </w:r>
            <w:proofErr w:type="gramEnd"/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American College of Physician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D564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cpjournals.org/doi/full/10.7326/M22-2370?rfr_dat=cr_pub++0pubmed&amp;url_ver=Z39.88-2003&amp;rfr_id=ori%3Arid%3Acrossref.org</w:t>
            </w:r>
          </w:p>
        </w:tc>
      </w:tr>
      <w:tr w:rsidR="001911CF" w:rsidRPr="00C213CA" w14:paraId="57290B17" w14:textId="77777777" w:rsidTr="001911CF">
        <w:trPr>
          <w:trHeight w:val="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7BB5BD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College of Radi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9BFA7BE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892ECEE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inical guidance for imaging patients who are incarcerated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798362F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R Manual on MR Safety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5638D1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edge.sitecorecloud.io/americancoldf5f-acrorgf92a-productioncb02-3650/media/ACR/Files/Clinical/Radiology-Safety/Manual-on-MR-Safety.pdf</w:t>
            </w:r>
          </w:p>
        </w:tc>
      </w:tr>
      <w:tr w:rsidR="001911CF" w:rsidRPr="00C213CA" w14:paraId="4FD3FE24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B59B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Psychiatric Association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E35BF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0BFEB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vocacy for improved healthcare and conditions for patients experiencing incarcerati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F8AE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 Impact of COVID-19 on Incarcerated Persons with Mental Illnes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1061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psychiatry.org/File%20Library/Psychiatrists/APA-Guidance-COVID-19-Incarcerated-Patients.pdf</w:t>
            </w:r>
          </w:p>
        </w:tc>
      </w:tr>
      <w:tr w:rsidR="001911CF" w:rsidRPr="00C213CA" w14:paraId="487A6721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99E1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2D19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63A6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EB05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Psychiatric Services in Adult Correctional Facilitie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F0B8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longer publicly available</w:t>
            </w:r>
          </w:p>
        </w:tc>
      </w:tr>
      <w:tr w:rsidR="001911CF" w:rsidRPr="00C213CA" w14:paraId="035E84EC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32718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F8FD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E4049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5232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Competence Evaluation and Restoration Services and the Interface with Criminal Justice and Mental Health System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2B24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psychiatry.org/getattachment/e4854169-07a6-4ab9-8375-27c9a9045b15/Position-Competence-Evaluation-Restoration-Services.pdf</w:t>
            </w:r>
          </w:p>
        </w:tc>
      </w:tr>
      <w:tr w:rsidR="001911CF" w:rsidRPr="00C213CA" w14:paraId="434D0771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E028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3EF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29E35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C3E5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Growing Fear over Coronavirus Spread and Mental Health Impact in ICE Detention Center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1008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psychiatry.org/getattachment/fad0699c-2ada-468e-b6a1-1398b5b3fbe5/Position-Coronavirus-Spread-ICE-Detention-Centers.pdf</w:t>
            </w:r>
          </w:p>
        </w:tc>
      </w:tr>
      <w:tr w:rsidR="001911CF" w:rsidRPr="00C213CA" w14:paraId="3CA5D717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344D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45D7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39AF1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BE62C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Engaging Law Enforcement Personnel and Correctional Staff to Address Mental Health and Racial Inequities in Jails and Prison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9D891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psychiatry.org/getattachment/f130cbd5-82e9-449a-8631-3bcee9123894/Position-Inequities-Jails-Prisons.pdf</w:t>
            </w:r>
          </w:p>
        </w:tc>
      </w:tr>
      <w:tr w:rsidR="001911CF" w:rsidRPr="00C213CA" w14:paraId="65FE5302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971D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0E87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3399C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5CC5F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Mental Health Needs of Undocumented Immigrant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E22E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longer publicly available</w:t>
            </w:r>
          </w:p>
        </w:tc>
      </w:tr>
      <w:tr w:rsidR="001911CF" w:rsidRPr="00C213CA" w14:paraId="48A6EEB4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520F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FFD9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05229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CD398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Orchiectomy or Treatment with Anti-Androgen Medications as a Condition of Release from Incarceratio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E733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psychiatry.org/getattachment/35b0c2aa-313a-4d53-893d-5c569c7dc286/Position-Orchiectomy-Anti-Androgen-Medication-Incarceration-Release-Condition.pdf</w:t>
            </w:r>
          </w:p>
        </w:tc>
      </w:tr>
      <w:tr w:rsidR="001911CF" w:rsidRPr="00C213CA" w14:paraId="61728B7F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0548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83A9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10B0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9106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Psychiatric Participation in Interrogation of Detainee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5DD95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psychiatry.org/getattachment/015a4fab-0de9-4c57-96b3-126c38e40e48/Position-Psychiatric-Participation-in-Interrogation-of-Detainees.pdf</w:t>
            </w:r>
          </w:p>
        </w:tc>
      </w:tr>
      <w:tr w:rsidR="001911CF" w:rsidRPr="00C213CA" w14:paraId="2BE26354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E765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E63A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12601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BD13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Psychiatric Services in Adult Correctional Facilitie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56D6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psychiatry.org/getattachment/af0301db-f33c-495a-861c-35036c8c91ae/Position-Psychiatric-Services-in-Adult-Correctional-Facilities.pdf</w:t>
            </w:r>
          </w:p>
        </w:tc>
      </w:tr>
      <w:tr w:rsidR="001911CF" w:rsidRPr="00C213CA" w14:paraId="46317E06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96AC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319C8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0E94C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2C1B4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 Statement on Use of Jails to Hold Persons Without Criminal Charges Who Are Awaiting Civil Psychiatric Hospital Bed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DFFF8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psychiatry.org/getattachment/a981b29c-a2eb-4ba6-9647-1dcc1fd3e37c/Position-Use-of-Jails-Psychiatric-Bed-Shortage.pdf</w:t>
            </w:r>
          </w:p>
        </w:tc>
      </w:tr>
      <w:tr w:rsidR="001911CF" w:rsidRPr="00C213CA" w14:paraId="0D840175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3BC771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Society of Addiction Medicin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032393A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1CA27A2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inical guidance for addiction treatment and </w:t>
            </w: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opioid use in correctional faciliti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35F493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aring for Patients During the COVID-19 Pandemic: Managing Justice Involved People with Addiction During COVID-19 Pandemi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88BB3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downloads.asam.org/sitefinity-production-blobs/docs/default-source/guidelines/covid-19/6-tf_managing-justice-involved-persons-with-addiction-during-the-covid-19-pandemic_final.pdf?sfvrsn=69ba58c2_2</w:t>
            </w:r>
          </w:p>
        </w:tc>
      </w:tr>
      <w:tr w:rsidR="001911CF" w:rsidRPr="00C213CA" w14:paraId="1066177E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8A75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8E0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63F6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EE9776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licy Statement on Treatment of Opioid Use Disorder in Correctional Setting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D97B77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downloads.asam.org/sitefinity-production-blobs/docs/default-source/public-policy-statements/2025-final-pps-on-treatment-of-oud-in-correctional-settings.pdf?sfvrsn=74bc3ae0_1</w:t>
            </w:r>
          </w:p>
        </w:tc>
      </w:tr>
      <w:tr w:rsidR="001911CF" w:rsidRPr="00C213CA" w14:paraId="3F3B9DB3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FE649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24A2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6BAA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1941E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licy Statement on Access to Medications for Addiction Treatment for Persons Under Community Correctional Control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A014EE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sitefinitystorage.blob.core.windows.net/sitefinity-production-blobs/docs/default-source/advocacy/2021-policy-statement-on-correctional-control_final.pdf?sfvrsn=c3885ac2_3</w:t>
            </w:r>
          </w:p>
        </w:tc>
      </w:tr>
      <w:tr w:rsidR="001911CF" w:rsidRPr="00C213CA" w14:paraId="3A191DAF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DA9F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CBE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79A3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F6E489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ess to Medications for Addiction Treatment in Correctional Settings State Brief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4E2C128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sam.org/docs/default-source/advocacy/mat-in-crmj-settings-final.pdf?sfvrsn=10a559c2_2</w:t>
            </w:r>
          </w:p>
        </w:tc>
      </w:tr>
      <w:tr w:rsidR="001911CF" w:rsidRPr="00C213CA" w14:paraId="3FFD4487" w14:textId="77777777" w:rsidTr="001911CF">
        <w:trPr>
          <w:trHeight w:val="20"/>
          <w:jc w:val="center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489A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us Diseases Society of America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2C084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3570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ical guidance and advocacy for improved living conditions during the pandemic and healthcare for infectious diseas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EC6FA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engthening the Response to COVID-19 in Correctional Facilitie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54FE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idsociety.org/globalassets/idsa/public-health/covid-19/covid-19-in-correctional-facilities.pdf</w:t>
            </w:r>
          </w:p>
        </w:tc>
      </w:tr>
      <w:tr w:rsidR="001911CF" w:rsidRPr="00C213CA" w14:paraId="501EC35B" w14:textId="77777777" w:rsidTr="001911CF">
        <w:trPr>
          <w:trHeight w:val="20"/>
          <w:jc w:val="center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AC7FB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6D953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C29A2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5F59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V Guidance Updates Recommendations for Screening and Treating Key Population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B24C6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hcvguidelines.org/unique-populations/correctional</w:t>
            </w:r>
          </w:p>
        </w:tc>
      </w:tr>
      <w:tr w:rsidR="001911CF" w:rsidRPr="00C213CA" w14:paraId="0CE05BB2" w14:textId="77777777" w:rsidTr="001911CF">
        <w:trPr>
          <w:trHeight w:val="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739500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Association of Medical Examin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CBEF6F3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514B825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ical guidance on reporting deaths of people in custod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6E944A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Association of Medical Examiners Position Paper: Recommendations for the Definition, Investigation, Postmortem Examination, and Reporting of Deaths in Custody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DFA7827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pmc.ncbi.nlm.nih.gov/articles/PMC6474445/</w:t>
            </w:r>
          </w:p>
        </w:tc>
      </w:tr>
      <w:tr w:rsidR="001911CF" w:rsidRPr="00C213CA" w14:paraId="62B3B3B0" w14:textId="77777777" w:rsidTr="001911CF">
        <w:trPr>
          <w:trHeight w:val="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A61F5" w14:textId="4B277D40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Medical Assoc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CA082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A69762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vocacy for better pain management for patients experiencing incarcerati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A63B0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A Opioid Task Force issues new recommendations to urge policymakers to protect patients' access to evidence-based treatment, remove barriers to comprehensive pain car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F5605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end-overdose-epidemic.org/wp-content/uploads/2020/06/2019-AMA-Opioid-Task-Force-Recommendations-FINAL.pdf</w:t>
            </w:r>
          </w:p>
        </w:tc>
      </w:tr>
      <w:tr w:rsidR="001911CF" w:rsidRPr="00C213CA" w14:paraId="11FB4D84" w14:textId="77777777" w:rsidTr="001911CF">
        <w:trPr>
          <w:trHeight w:val="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30157C8" w14:textId="31C0879E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Academy of Ophthalm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5915C44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48D508E" w14:textId="77777777" w:rsidR="001911CF" w:rsidRPr="00C524AF" w:rsidRDefault="001911CF" w:rsidP="00191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stical guidance on billing for the care of patients detained in prisons and jail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5825BD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to Bill for Patients Seen While Incarcerate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CAC8872" w14:textId="77777777" w:rsidR="001911CF" w:rsidRPr="00C524AF" w:rsidRDefault="001911CF" w:rsidP="00191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4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tps://www.aao.org/practice-management/news-detail/how-to-bill-patients-seen-while-incarcerated</w:t>
            </w:r>
          </w:p>
        </w:tc>
      </w:tr>
    </w:tbl>
    <w:p w14:paraId="66480956" w14:textId="77777777" w:rsidR="001911CF" w:rsidRPr="001911CF" w:rsidRDefault="001911CF" w:rsidP="001911CF">
      <w:pPr>
        <w:rPr>
          <w:b/>
          <w:bCs/>
        </w:rPr>
      </w:pPr>
    </w:p>
    <w:p w14:paraId="18C8F177" w14:textId="77777777" w:rsidR="001911CF" w:rsidRDefault="001911CF"/>
    <w:sectPr w:rsidR="001911CF" w:rsidSect="001911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1CF"/>
    <w:rsid w:val="00015C06"/>
    <w:rsid w:val="00024D57"/>
    <w:rsid w:val="00116600"/>
    <w:rsid w:val="001600AF"/>
    <w:rsid w:val="001911CF"/>
    <w:rsid w:val="001D7518"/>
    <w:rsid w:val="00286925"/>
    <w:rsid w:val="003F266D"/>
    <w:rsid w:val="00713355"/>
    <w:rsid w:val="007201A2"/>
    <w:rsid w:val="00720E5C"/>
    <w:rsid w:val="007D3AB3"/>
    <w:rsid w:val="008A4D1E"/>
    <w:rsid w:val="008E650F"/>
    <w:rsid w:val="008F2A12"/>
    <w:rsid w:val="00B86987"/>
    <w:rsid w:val="00BC1DDF"/>
    <w:rsid w:val="00CC0AC2"/>
    <w:rsid w:val="00E5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4CD7D"/>
  <w15:chartTrackingRefBased/>
  <w15:docId w15:val="{BF233032-C0D4-B44F-92CA-06694767B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1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1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1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1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1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1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1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1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1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E18133-41B0-B248-9925-979870685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90</Words>
  <Characters>9634</Characters>
  <Application>Microsoft Office Word</Application>
  <DocSecurity>0</DocSecurity>
  <Lines>80</Lines>
  <Paragraphs>22</Paragraphs>
  <ScaleCrop>false</ScaleCrop>
  <Company/>
  <LinksUpToDate>false</LinksUpToDate>
  <CharactersWithSpaces>1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Nick</dc:creator>
  <cp:keywords/>
  <dc:description/>
  <cp:lastModifiedBy>Nguyen, Nick</cp:lastModifiedBy>
  <cp:revision>2</cp:revision>
  <dcterms:created xsi:type="dcterms:W3CDTF">2025-07-27T16:39:00Z</dcterms:created>
  <dcterms:modified xsi:type="dcterms:W3CDTF">2025-07-27T17:45:00Z</dcterms:modified>
</cp:coreProperties>
</file>